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E91" w:rsidRPr="00FC279E" w:rsidRDefault="00C20E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462" w:type="dxa"/>
        <w:tblInd w:w="93" w:type="dxa"/>
        <w:tblLook w:val="04A0" w:firstRow="1" w:lastRow="0" w:firstColumn="1" w:lastColumn="0" w:noHBand="0" w:noVBand="1"/>
      </w:tblPr>
      <w:tblGrid>
        <w:gridCol w:w="1660"/>
        <w:gridCol w:w="1660"/>
        <w:gridCol w:w="1960"/>
        <w:gridCol w:w="960"/>
        <w:gridCol w:w="621"/>
        <w:gridCol w:w="1660"/>
        <w:gridCol w:w="552"/>
      </w:tblGrid>
      <w:tr w:rsidR="00C20E91" w:rsidRPr="00C20E91" w:rsidTr="00C20E91">
        <w:trPr>
          <w:trHeight w:val="113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Sampling si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Township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Distri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Coordinate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Altitud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Sampling dat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CA"/>
              </w:rPr>
              <w:t>Permit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arkov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arkov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rviná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83N, 18.56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4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7-Feb-201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tonav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tonav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rviná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81N, 18.51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7-Feb-2014, 08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oubrava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u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Orlové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oubrav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rviná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86N, 18.49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8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Zlat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ry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v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Jeseníkác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Zlat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r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Jesení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23N, 17.41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8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ruš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Ostrav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Ostrava-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ěs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87N, 18.31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9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ohumí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ohumí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rviná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88N, 18.35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9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ubn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ubn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říbr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69N, 14.06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6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oln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eřkov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oln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eřkov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ělní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40N, 14.39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7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iš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iš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ělní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28N, 14.53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7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Vašír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án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Rakovní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14N, 13.94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0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tará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ohůrk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rube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Česk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udějovi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8.96N, 14.52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0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řebeč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orovan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Česk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udějovi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8.88N, 14.70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1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ydlovary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u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ívčic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;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Olešní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ydlovary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;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Olešník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Česk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udějovi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09N, 14.36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1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ívč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ívč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Česk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udějovi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10N, 14.33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1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omnice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užnicí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omnice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užnicí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Jindřichův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Hra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9.06N, 14.74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menn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Žehrov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menn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Žehrov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lad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13N, 14.00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1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Všeboř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70N, 13.97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1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ělouš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71N, 13.96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2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uchomyš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Ústí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65N, 13.98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2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ostomlaty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pod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ilešovko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ostomlaty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pod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ilešovkou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epl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55N, 13.85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2-Mar-2014, 09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řan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o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M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49N, 13.58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9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runéř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adaň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omut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43N, 13.27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9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ácho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ácho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ách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43N, 16.15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3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vůr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rálov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Dvůr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rálové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nad</w:t>
            </w:r>
            <w:proofErr w:type="spellEnd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 Labe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rutn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42N, 15.82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Rybitví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Rybitví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ardub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05N, 15.70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4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rnojed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ardubi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ardub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05N, 15.71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4-Feb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valet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valet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ardub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03N, 15.43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7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FC279E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Trnávk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valet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Pardub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04N, 15.45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7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FC279E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doní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doní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Hodoní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8.88N, 17.06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4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edni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Ledni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Břecla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8.79N, 16.82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4-Mar-2014, 15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eku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eku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kal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8.62N, 17.00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15-Mar-2014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, 04-Sep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Hradec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rálové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Hradec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rálové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 xml:space="preserve">Hradec </w:t>
            </w: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Králov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21N, 15.85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09-Mar-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e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eb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e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10N, 12.25E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4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-Mar-201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C20E91" w:rsidRPr="00C20E91" w:rsidTr="00C20E91">
        <w:trPr>
          <w:trHeight w:val="113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Vonš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Skalná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proofErr w:type="spellStart"/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Che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50.15N, 12.40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4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22-Mar-20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E91" w:rsidRPr="00C20E91" w:rsidRDefault="00C20E91" w:rsidP="00C20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</w:pPr>
            <w:r w:rsidRPr="00C20E9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CA"/>
              </w:rPr>
              <w:t>Y</w:t>
            </w:r>
          </w:p>
        </w:tc>
      </w:tr>
    </w:tbl>
    <w:p w:rsidR="0029182B" w:rsidRDefault="00F20EBC"/>
    <w:sectPr w:rsidR="00291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91"/>
    <w:rsid w:val="004D54DC"/>
    <w:rsid w:val="008324D5"/>
    <w:rsid w:val="00A73E86"/>
    <w:rsid w:val="00C20E91"/>
    <w:rsid w:val="00F20EBC"/>
    <w:rsid w:val="00FC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1B4516-691C-498C-B976-C618FFBC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2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</dc:creator>
  <cp:lastModifiedBy>Petr</cp:lastModifiedBy>
  <cp:revision>4</cp:revision>
  <dcterms:created xsi:type="dcterms:W3CDTF">2015-01-19T15:24:00Z</dcterms:created>
  <dcterms:modified xsi:type="dcterms:W3CDTF">2015-01-19T20:41:00Z</dcterms:modified>
</cp:coreProperties>
</file>